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jc w:val="both"/>
        <w:rPr/>
      </w:pPr>
      <w:r>
        <w:rPr>
          <w:rFonts w:cs="Times" w:ascii="Times" w:hAnsi="Times"/>
          <w:b/>
        </w:rPr>
        <w:t xml:space="preserve">Table S6. List of all CNVs observed in ASD patients carrying a </w:t>
      </w:r>
      <w:r>
        <w:rPr>
          <w:rFonts w:cs="Times" w:ascii="Times" w:hAnsi="Times"/>
          <w:b/>
          <w:i/>
        </w:rPr>
        <w:t>de novo</w:t>
      </w:r>
      <w:r>
        <w:rPr>
          <w:rFonts w:cs="Times" w:ascii="Times" w:hAnsi="Times"/>
          <w:b/>
        </w:rPr>
        <w:t xml:space="preserve"> deletion of</w:t>
      </w:r>
      <w:r>
        <w:rPr>
          <w:rFonts w:cs="Times" w:ascii="Times" w:hAnsi="Times"/>
          <w:b/>
          <w:i/>
        </w:rPr>
        <w:t xml:space="preserve"> SHANK2</w:t>
      </w:r>
      <w:r>
        <w:rPr/>
        <w:t xml:space="preserve">. </w:t>
      </w:r>
    </w:p>
    <w:tbl>
      <w:tblPr>
        <w:tblW w:w="8994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8"/>
        <w:gridCol w:w="343"/>
        <w:gridCol w:w="952"/>
        <w:gridCol w:w="922"/>
        <w:gridCol w:w="852"/>
        <w:gridCol w:w="444"/>
        <w:gridCol w:w="1541"/>
        <w:gridCol w:w="1543"/>
        <w:gridCol w:w="560"/>
        <w:gridCol w:w="949"/>
      </w:tblGrid>
      <w:tr>
        <w:trPr>
          <w:trHeight w:val="200" w:hRule="atLeast"/>
        </w:trPr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  <w:t>chr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  <w:t>Start position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  <w:t>Stop positio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  <w:t>Length (bp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  <w:t>CNV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  <w:t>Detection Method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  <w:t>RefSeq Genes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  <w:t>Regio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4"/>
                <w:szCs w:val="20"/>
              </w:rPr>
            </w:pPr>
            <w:r>
              <w:rPr>
                <w:rFonts w:cs="Times" w:ascii="Times" w:hAnsi="Times"/>
                <w:b/>
                <w:sz w:val="14"/>
                <w:szCs w:val="20"/>
              </w:rPr>
              <w:t>inheritance</w:t>
            </w:r>
          </w:p>
        </w:tc>
      </w:tr>
      <w:tr>
        <w:trPr>
          <w:trHeight w:val="200" w:hRule="atLeast"/>
        </w:trPr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5461733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551952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7788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RHD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9900872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9903193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320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CAMSAP1L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ntro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4681282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4685958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675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OR2T10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880517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881803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286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LM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903438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909019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58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053684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066777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3093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007750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049870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2120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SHANK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4"/>
                <w:szCs w:val="20"/>
              </w:rPr>
            </w:pPr>
            <w:r>
              <w:rPr>
                <w:rFonts w:cs="Times" w:ascii="Times" w:hAnsi="Times"/>
                <w:i/>
                <w:sz w:val="14"/>
                <w:szCs w:val="20"/>
              </w:rPr>
              <w:t>De novo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920742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949370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8627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SnipPeep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OR4Q3, OR4M1, OR4N2, OR4K2, OR4K5, OR4K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872357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877334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976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RHGAP11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98072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030326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9605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CHRNA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UGB038_3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6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4454657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460743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5277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QSNP, PCNV, SnipPeep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132924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13514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219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 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3907158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41357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28583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MY2B, LOC648740, AMY2A, AMY1A, AMY1C, AMY1B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939039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99296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392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392491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4621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97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CNTN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ntr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3003023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302976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6745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SFMBT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ntr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/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165773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16828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51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906467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916318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85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UGT2B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/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0206092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022647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0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PCDHA2-8 </w:t>
            </w:r>
          </w:p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PCDHA9-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ntron 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9029649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90901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05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7272494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72906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8168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TNS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093118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0999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783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592021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63345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143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OR13C4, SMC2, OR13F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5660411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567728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687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0119917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018787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79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SHANK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4"/>
                <w:szCs w:val="20"/>
              </w:rPr>
            </w:pPr>
            <w:r>
              <w:rPr>
                <w:rFonts w:cs="Times" w:ascii="Times" w:hAnsi="Times"/>
                <w:i/>
                <w:sz w:val="14"/>
                <w:szCs w:val="20"/>
              </w:rPr>
              <w:t>De novo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093522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21259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19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0305097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07731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680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NIPA2, NIPA1, CYFIP1, TUBGCP5, WHDC1L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24595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262518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656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GOLGA8A, GOLGA8B 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56167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57570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03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6154972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61687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3781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BCC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4897188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490648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3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319_3</w:t>
            </w:r>
          </w:p>
        </w:tc>
        <w:tc>
          <w:tcPr>
            <w:tcW w:w="3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X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3458395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3462803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407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4"/>
                <w:szCs w:val="20"/>
              </w:rPr>
            </w:pPr>
            <w:r>
              <w:rPr>
                <w:rFonts w:cs="Times" w:ascii="Times" w:hAnsi="Times"/>
                <w:i/>
                <w:sz w:val="14"/>
                <w:szCs w:val="20"/>
              </w:rPr>
              <w:t>De novo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3954623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39612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6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67493526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6750736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38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NME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ntr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4556561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45800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35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/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5502426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567940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769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M86D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74722147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7477197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98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NLGN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ntr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7298439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73166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816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75608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8001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40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2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94597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262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316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|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DUSP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4"/>
                <w:szCs w:val="20"/>
              </w:rPr>
            </w:pPr>
            <w:r>
              <w:rPr>
                <w:rFonts w:cs="Times" w:ascii="Times" w:hAnsi="Times"/>
                <w:i/>
                <w:sz w:val="14"/>
                <w:szCs w:val="20"/>
              </w:rPr>
              <w:t>De novo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575739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63678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10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CNT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2593470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267437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09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HLA-DRB1, HLA-DRB6, HLA-DRB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/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12680473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1277884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983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RFPL4B, LAMA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9351896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949755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566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DAM5P, ADAM3A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/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7628183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77524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243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CTNNA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0154458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7022063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661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SHANK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4"/>
                <w:szCs w:val="20"/>
              </w:rPr>
            </w:pPr>
            <w:r>
              <w:rPr>
                <w:rFonts w:cs="Times" w:ascii="Times" w:hAnsi="Times"/>
                <w:i/>
                <w:sz w:val="14"/>
                <w:szCs w:val="20"/>
              </w:rPr>
              <w:t>De novo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1181640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11949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3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0679974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073808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81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/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5357100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853799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28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8520129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87552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35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ARHGAP11B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exo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9807818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030326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954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CHRNA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944347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947806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345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1521621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417105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88953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ain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KIAA126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040448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05072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1027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Mother</w:t>
            </w:r>
          </w:p>
        </w:tc>
      </w:tr>
      <w:tr>
        <w:trPr>
          <w:trHeight w:val="200" w:hRule="atLeast"/>
        </w:trPr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37_3</w:t>
            </w:r>
          </w:p>
        </w:tc>
        <w:tc>
          <w:tcPr>
            <w:tcW w:w="3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2664948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2271766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5272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loss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IP,QSNP|PCNV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GSTTP1, GSTTP2, GSTT1, LOC39132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 xml:space="preserve">exon 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4"/>
                <w:szCs w:val="20"/>
              </w:rPr>
            </w:pPr>
            <w:r>
              <w:rPr>
                <w:rFonts w:cs="Times" w:ascii="Times" w:hAnsi="Times"/>
                <w:sz w:val="14"/>
                <w:szCs w:val="20"/>
              </w:rPr>
              <w:t>Father/Moth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8:00Z</dcterms:created>
  <dc:creator>i</dc:creator>
  <dc:description/>
  <cp:keywords/>
  <dc:language>en-US</dc:language>
  <cp:lastModifiedBy>i</cp:lastModifiedBy>
  <dcterms:modified xsi:type="dcterms:W3CDTF">2011-12-26T10:58:00Z</dcterms:modified>
  <cp:revision>2</cp:revision>
  <dc:subject/>
  <dc:title>Supplementary Table 6</dc:title>
</cp:coreProperties>
</file>